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D73" w:rsidRDefault="00350D73" w:rsidP="00350D73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proofErr w:type="gramStart"/>
      <w:r w:rsidRPr="00DA48D1">
        <w:rPr>
          <w:rFonts w:ascii="Times New Roman" w:hAnsi="Times New Roman" w:cs="Times New Roman"/>
          <w:b/>
          <w:lang w:val="en-US"/>
        </w:rPr>
        <w:t>S2</w:t>
      </w:r>
      <w:r w:rsidRPr="003F4353">
        <w:rPr>
          <w:rFonts w:ascii="Times New Roman" w:hAnsi="Times New Roman" w:cs="Times New Roman"/>
          <w:b/>
          <w:lang w:val="en-US"/>
        </w:rPr>
        <w:t xml:space="preserve"> </w:t>
      </w:r>
      <w:r w:rsidRPr="00DA48D1">
        <w:rPr>
          <w:rFonts w:ascii="Times New Roman" w:hAnsi="Times New Roman" w:cs="Times New Roman"/>
          <w:b/>
          <w:lang w:val="en-US"/>
        </w:rPr>
        <w:t>Table.</w:t>
      </w:r>
      <w:proofErr w:type="gramEnd"/>
      <w:r w:rsidRPr="00DA48D1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29"/>
        <w:gridCol w:w="2315"/>
        <w:gridCol w:w="855"/>
        <w:gridCol w:w="2629"/>
        <w:gridCol w:w="883"/>
        <w:gridCol w:w="1310"/>
      </w:tblGrid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F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utative function 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ze (AA)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last </w:t>
            </w:r>
            <w:proofErr w:type="spellStart"/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tinobacteriophage</w:t>
            </w:r>
            <w:proofErr w:type="spellEnd"/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database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-value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cluster</w:t>
            </w:r>
            <w:proofErr w:type="spellEnd"/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 (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B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)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1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6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89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uine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NA-ribosyltransferase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2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123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C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osine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osynthesis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3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2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93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D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osine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osynthesis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Laurie_4</w:t>
            </w:r>
          </w:p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6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48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B2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E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osine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osynthesis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3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5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107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TP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ohydrolase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6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1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88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inase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mall subunit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KayaCho_3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2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64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6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inase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arge subunit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4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8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vC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olvase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9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2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54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10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1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52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al protei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5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11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sid morphogenesis protei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1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12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homology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Phabba_96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8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04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13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4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32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jor capsid protei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6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14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15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107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16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118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8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Cooper_15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3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33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Jolie1_13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5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37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6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40BC_14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8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55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6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KayaCho_15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1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45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6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jor tail subunit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20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135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3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22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2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64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23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100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25 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24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1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71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6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25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1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35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7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il assembly chaperone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26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1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58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8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54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0.012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9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il assembly chaperone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27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7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70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pe measure protei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0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LilMcDreamy_Draft_24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1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or tail subunit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8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29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2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or tail protei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5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30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157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3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or tail protei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1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31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34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2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Thonko_30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5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85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8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5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homology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Keshu_29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3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04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3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6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34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2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56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7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35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5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31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8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37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3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96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9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38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2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95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0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39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118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1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Jolie1_33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7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54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6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2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41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4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41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3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42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7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53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4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uctural protei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43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164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5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homology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44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2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07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 xml:space="preserve"> 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6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pA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 protei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Nigel_39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9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27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7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H DNA binding domain protei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chadenfreude_Draft_45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2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35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8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Lephleur_Draft_46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2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74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9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sin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0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48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145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0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sin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7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49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1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50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1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80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2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2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Nigel_45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157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3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LilMcDreamy_Draft_49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6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66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4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 helicase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5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Thonko_54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8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5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se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helicase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6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Hosp_47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6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6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Godines_56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1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28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7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 pol I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57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8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Nigel_56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5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43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9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tinger_57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8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23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0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LilMcDreamy_Draft_59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9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14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1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Acolyte_80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2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18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2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2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61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5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25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3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JAMaL_60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2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60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4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Nigel_61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4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14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5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8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Holeinone_63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1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37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6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Xavier_67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2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14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 xml:space="preserve"> 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7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Vincenzo_65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2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06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8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Zaider_Draft_72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1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11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9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AseE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Hangman_68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6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65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0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Jolie1_67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4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31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6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1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 unknow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E-value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2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 unknow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67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2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15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3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 unknow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3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Thonko_77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2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67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8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4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JAMaL_71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3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55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 xml:space="preserve"> 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5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Thonko_85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2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38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 xml:space="preserve"> 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8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6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 xml:space="preserve">No hits </w:t>
            </w:r>
            <w:proofErr w:type="spellStart"/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found</w:t>
            </w:r>
            <w:proofErr w:type="spellEnd"/>
          </w:p>
        </w:tc>
        <w:tc>
          <w:tcPr>
            <w:tcW w:w="1115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7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72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1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12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 xml:space="preserve"> 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8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H endonuclease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KayaCho_73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3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50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6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9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E-value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0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 unknow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75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1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05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81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76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2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31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2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77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3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21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3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TA17a_81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3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15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4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Jolie1_87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7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14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6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5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79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3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24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6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Reprobate_88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1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49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5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7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6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82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157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8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 unknow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Myrna_109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2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08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 xml:space="preserve"> 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9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 unknow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Acadian_93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5e</w:t>
            </w:r>
            <w:r w:rsidRPr="00136E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5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0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 unknow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85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2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35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 xml:space="preserve"> 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1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86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2e-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18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2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 unknow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E-value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3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 unknown</w:t>
            </w:r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proofErr w:type="spellStart"/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Low</w:t>
            </w:r>
            <w:proofErr w:type="spellEnd"/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 xml:space="preserve"> E-</w:t>
            </w:r>
            <w:proofErr w:type="spellStart"/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value</w:t>
            </w:r>
            <w:proofErr w:type="spellEnd"/>
          </w:p>
        </w:tc>
        <w:tc>
          <w:tcPr>
            <w:tcW w:w="1115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0D73" w:rsidRPr="00136ED5" w:rsidTr="00AD731D">
        <w:tc>
          <w:tcPr>
            <w:tcW w:w="742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4</w:t>
            </w:r>
          </w:p>
        </w:tc>
        <w:tc>
          <w:tcPr>
            <w:tcW w:w="3070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spellEnd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6ED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109" w:type="dxa"/>
          </w:tcPr>
          <w:p w:rsidR="00350D73" w:rsidRPr="00136ED5" w:rsidRDefault="00350D73" w:rsidP="00AD7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</w:t>
            </w:r>
          </w:p>
        </w:tc>
        <w:tc>
          <w:tcPr>
            <w:tcW w:w="2172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Saguaro_Draft_91</w:t>
            </w:r>
          </w:p>
        </w:tc>
        <w:tc>
          <w:tcPr>
            <w:tcW w:w="1115" w:type="dxa"/>
          </w:tcPr>
          <w:p w:rsidR="00350D73" w:rsidRPr="00136ED5" w:rsidRDefault="00350D73" w:rsidP="00AD7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</w:pP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9e</w:t>
            </w:r>
            <w:r w:rsidRPr="00136ED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_tradnl"/>
              </w:rPr>
              <w:t>-36</w:t>
            </w:r>
          </w:p>
        </w:tc>
        <w:tc>
          <w:tcPr>
            <w:tcW w:w="1034" w:type="dxa"/>
          </w:tcPr>
          <w:p w:rsidR="00350D73" w:rsidRPr="00136ED5" w:rsidRDefault="00350D73" w:rsidP="00AD7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E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7</w:t>
            </w:r>
          </w:p>
        </w:tc>
      </w:tr>
    </w:tbl>
    <w:p w:rsidR="00350D73" w:rsidRPr="00136ED5" w:rsidRDefault="00350D73" w:rsidP="00350D73">
      <w:pPr>
        <w:rPr>
          <w:rFonts w:ascii="Times New Roman" w:hAnsi="Times New Roman" w:cs="Times New Roman"/>
          <w:lang w:val="en-US"/>
        </w:rPr>
      </w:pPr>
    </w:p>
    <w:p w:rsidR="0022033E" w:rsidRPr="00350D73" w:rsidRDefault="0022033E">
      <w:pPr>
        <w:rPr>
          <w:lang w:val="en-US"/>
        </w:rPr>
      </w:pPr>
    </w:p>
    <w:sectPr w:rsidR="0022033E" w:rsidRPr="00350D73" w:rsidSect="00416CC7">
      <w:pgSz w:w="11907" w:h="16839" w:code="9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D73"/>
    <w:rsid w:val="001636EB"/>
    <w:rsid w:val="0022033E"/>
    <w:rsid w:val="00350D73"/>
    <w:rsid w:val="00D35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D7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350D7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50D73"/>
  </w:style>
  <w:style w:type="paragraph" w:styleId="Piedepgina">
    <w:name w:val="footer"/>
    <w:basedOn w:val="Normal"/>
    <w:link w:val="PiedepginaCar"/>
    <w:uiPriority w:val="99"/>
    <w:unhideWhenUsed/>
    <w:rsid w:val="00350D7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50D73"/>
  </w:style>
  <w:style w:type="character" w:styleId="Nmerodelnea">
    <w:name w:val="line number"/>
    <w:basedOn w:val="Fuentedeprrafopredeter"/>
    <w:uiPriority w:val="99"/>
    <w:semiHidden/>
    <w:unhideWhenUsed/>
    <w:rsid w:val="00350D73"/>
  </w:style>
  <w:style w:type="paragraph" w:customStyle="1" w:styleId="EndNoteBibliographyTitle">
    <w:name w:val="EndNote Bibliography Title"/>
    <w:basedOn w:val="Normal"/>
    <w:link w:val="EndNoteBibliographyTitleCar"/>
    <w:rsid w:val="00350D7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350D7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50D7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350D73"/>
    <w:rPr>
      <w:rFonts w:ascii="Calibri" w:hAnsi="Calibri" w:cs="Calibri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350D73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50D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50D73"/>
    <w:rPr>
      <w:rFonts w:ascii="Tahoma" w:hAnsi="Tahoma" w:cs="Tahoma"/>
      <w:sz w:val="16"/>
      <w:szCs w:val="16"/>
    </w:rPr>
  </w:style>
  <w:style w:type="character" w:styleId="Hipervnculovisitado">
    <w:name w:val="FollowedHyperlink"/>
    <w:basedOn w:val="Fuentedeprrafopredeter"/>
    <w:uiPriority w:val="99"/>
    <w:semiHidden/>
    <w:unhideWhenUsed/>
    <w:rsid w:val="00350D73"/>
    <w:rPr>
      <w:color w:val="800080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350D7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50D7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50D7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50D7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50D73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350D73"/>
    <w:pPr>
      <w:spacing w:after="0" w:line="240" w:lineRule="auto"/>
    </w:pPr>
  </w:style>
  <w:style w:type="character" w:customStyle="1" w:styleId="icon">
    <w:name w:val="icon"/>
    <w:basedOn w:val="Fuentedeprrafopredeter"/>
    <w:rsid w:val="00350D73"/>
  </w:style>
  <w:style w:type="table" w:styleId="Tablaconcuadrcula">
    <w:name w:val="Table Grid"/>
    <w:basedOn w:val="Tablanormal"/>
    <w:uiPriority w:val="59"/>
    <w:rsid w:val="00350D73"/>
    <w:pPr>
      <w:spacing w:after="0" w:line="240" w:lineRule="auto"/>
    </w:pPr>
    <w:rPr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35"/>
    <w:unhideWhenUsed/>
    <w:qFormat/>
    <w:rsid w:val="00350D73"/>
    <w:pPr>
      <w:spacing w:line="240" w:lineRule="auto"/>
    </w:pPr>
    <w:rPr>
      <w:b/>
      <w:bCs/>
      <w:color w:val="4F81BD" w:themeColor="accent1"/>
      <w:sz w:val="18"/>
      <w:szCs w:val="18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D7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350D7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50D73"/>
  </w:style>
  <w:style w:type="paragraph" w:styleId="Piedepgina">
    <w:name w:val="footer"/>
    <w:basedOn w:val="Normal"/>
    <w:link w:val="PiedepginaCar"/>
    <w:uiPriority w:val="99"/>
    <w:unhideWhenUsed/>
    <w:rsid w:val="00350D7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50D73"/>
  </w:style>
  <w:style w:type="character" w:styleId="Nmerodelnea">
    <w:name w:val="line number"/>
    <w:basedOn w:val="Fuentedeprrafopredeter"/>
    <w:uiPriority w:val="99"/>
    <w:semiHidden/>
    <w:unhideWhenUsed/>
    <w:rsid w:val="00350D73"/>
  </w:style>
  <w:style w:type="paragraph" w:customStyle="1" w:styleId="EndNoteBibliographyTitle">
    <w:name w:val="EndNote Bibliography Title"/>
    <w:basedOn w:val="Normal"/>
    <w:link w:val="EndNoteBibliographyTitleCar"/>
    <w:rsid w:val="00350D7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350D7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50D7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350D73"/>
    <w:rPr>
      <w:rFonts w:ascii="Calibri" w:hAnsi="Calibri" w:cs="Calibri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350D73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50D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50D73"/>
    <w:rPr>
      <w:rFonts w:ascii="Tahoma" w:hAnsi="Tahoma" w:cs="Tahoma"/>
      <w:sz w:val="16"/>
      <w:szCs w:val="16"/>
    </w:rPr>
  </w:style>
  <w:style w:type="character" w:styleId="Hipervnculovisitado">
    <w:name w:val="FollowedHyperlink"/>
    <w:basedOn w:val="Fuentedeprrafopredeter"/>
    <w:uiPriority w:val="99"/>
    <w:semiHidden/>
    <w:unhideWhenUsed/>
    <w:rsid w:val="00350D73"/>
    <w:rPr>
      <w:color w:val="800080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350D7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50D7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50D7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50D7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50D73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350D73"/>
    <w:pPr>
      <w:spacing w:after="0" w:line="240" w:lineRule="auto"/>
    </w:pPr>
  </w:style>
  <w:style w:type="character" w:customStyle="1" w:styleId="icon">
    <w:name w:val="icon"/>
    <w:basedOn w:val="Fuentedeprrafopredeter"/>
    <w:rsid w:val="00350D73"/>
  </w:style>
  <w:style w:type="table" w:styleId="Tablaconcuadrcula">
    <w:name w:val="Table Grid"/>
    <w:basedOn w:val="Tablanormal"/>
    <w:uiPriority w:val="59"/>
    <w:rsid w:val="00350D73"/>
    <w:pPr>
      <w:spacing w:after="0" w:line="240" w:lineRule="auto"/>
    </w:pPr>
    <w:rPr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35"/>
    <w:unhideWhenUsed/>
    <w:qFormat/>
    <w:rsid w:val="00350D73"/>
    <w:pPr>
      <w:spacing w:line="240" w:lineRule="auto"/>
    </w:pPr>
    <w:rPr>
      <w:b/>
      <w:bCs/>
      <w:color w:val="4F81BD" w:themeColor="accent1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0</Words>
  <Characters>4126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</dc:creator>
  <cp:lastModifiedBy>Ricardo</cp:lastModifiedBy>
  <cp:revision>2</cp:revision>
  <dcterms:created xsi:type="dcterms:W3CDTF">2019-02-14T23:56:00Z</dcterms:created>
  <dcterms:modified xsi:type="dcterms:W3CDTF">2019-02-14T23:56:00Z</dcterms:modified>
</cp:coreProperties>
</file>